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0D7BA" w14:textId="0E5B5721" w:rsidR="00453567" w:rsidRPr="00FC1033" w:rsidRDefault="00FC1033" w:rsidP="00FC1033">
      <w:pPr>
        <w:rPr>
          <w:b/>
          <w:bCs/>
          <w:lang w:val="en-US"/>
        </w:rPr>
      </w:pPr>
      <w:r w:rsidRPr="00FC1033">
        <w:rPr>
          <w:b/>
          <w:bCs/>
          <w:lang w:val="en-US"/>
        </w:rPr>
        <w:t>Supplementary</w:t>
      </w:r>
    </w:p>
    <w:p w14:paraId="612A35BF" w14:textId="4ABA992C" w:rsidR="00FC1033" w:rsidRDefault="00FC103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24A8316" wp14:editId="32DB907C">
            <wp:extent cx="4826471" cy="3617843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670" cy="3623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30BEA" w14:textId="6B50AD8F" w:rsidR="00FC1033" w:rsidRPr="00FC1033" w:rsidRDefault="00FC103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>sFigure</w:t>
      </w:r>
      <w:proofErr w:type="spellEnd"/>
      <w:r w:rsidRPr="00F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 w:rsidRPr="00FC1033">
        <w:rPr>
          <w:rFonts w:ascii="Times New Roman" w:hAnsi="Times New Roman" w:cs="Times New Roman"/>
          <w:sz w:val="24"/>
          <w:szCs w:val="24"/>
          <w:lang w:val="en-US"/>
        </w:rPr>
        <w:t xml:space="preserve"> Power spectrum plot of participants in the Music condition.</w:t>
      </w:r>
    </w:p>
    <w:p w14:paraId="111F34B9" w14:textId="753654BA" w:rsidR="00FC1033" w:rsidRDefault="00FC1033">
      <w:pPr>
        <w:rPr>
          <w:lang w:val="en-US"/>
        </w:rPr>
      </w:pPr>
    </w:p>
    <w:p w14:paraId="759B71F7" w14:textId="363FD068" w:rsidR="00FC1033" w:rsidRDefault="00FC103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C5FB080" wp14:editId="636F16C5">
            <wp:extent cx="4826000" cy="3610597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877" cy="3614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AEF10" w14:textId="4C0FB85E" w:rsidR="00FC1033" w:rsidRPr="00FC1033" w:rsidRDefault="00FC103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>sFigure</w:t>
      </w:r>
      <w:proofErr w:type="spellEnd"/>
      <w:r w:rsidRPr="00F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</w:t>
      </w:r>
      <w:r w:rsidRPr="00FC1033">
        <w:rPr>
          <w:rFonts w:ascii="Times New Roman" w:hAnsi="Times New Roman" w:cs="Times New Roman"/>
          <w:sz w:val="24"/>
          <w:szCs w:val="24"/>
          <w:lang w:val="en-US"/>
        </w:rPr>
        <w:t xml:space="preserve"> Power spectrum plot of participants in the Rest condition.</w:t>
      </w:r>
    </w:p>
    <w:p w14:paraId="1220C1C6" w14:textId="0DB67152" w:rsidR="00FC1033" w:rsidRDefault="00FC1033">
      <w:pPr>
        <w:rPr>
          <w:lang w:val="en-US"/>
        </w:rPr>
      </w:pPr>
    </w:p>
    <w:p w14:paraId="2B260698" w14:textId="5E88036D" w:rsidR="00FC1033" w:rsidRDefault="00FC103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E3AD322" wp14:editId="40B20F01">
            <wp:extent cx="4879511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074" cy="3664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84AA2" w14:textId="522C4A4F" w:rsidR="00FC1033" w:rsidRDefault="00FC103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>sFigure</w:t>
      </w:r>
      <w:proofErr w:type="spellEnd"/>
      <w:r w:rsidRPr="00FC10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.</w:t>
      </w:r>
      <w:r w:rsidRPr="00FC1033">
        <w:rPr>
          <w:rFonts w:ascii="Times New Roman" w:hAnsi="Times New Roman" w:cs="Times New Roman"/>
          <w:sz w:val="24"/>
          <w:szCs w:val="24"/>
          <w:lang w:val="en-US"/>
        </w:rPr>
        <w:t xml:space="preserve"> Power spectrum plot of participants in the Meditation condition.</w:t>
      </w:r>
    </w:p>
    <w:p w14:paraId="082B90AB" w14:textId="0A59AD0B" w:rsidR="00FA2720" w:rsidRDefault="00FA27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5025F6" w14:textId="1E6C579A" w:rsidR="00FA2720" w:rsidRDefault="00CD5B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0817420" wp14:editId="7978A94C">
            <wp:extent cx="4763135" cy="401510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135" cy="401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71255" w14:textId="12523ABA" w:rsidR="0006327B" w:rsidRPr="00FC1033" w:rsidRDefault="00FA272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A2720">
        <w:rPr>
          <w:rFonts w:ascii="Times New Roman" w:hAnsi="Times New Roman" w:cs="Times New Roman"/>
          <w:b/>
          <w:bCs/>
          <w:sz w:val="24"/>
          <w:szCs w:val="24"/>
          <w:lang w:val="en-US"/>
        </w:rPr>
        <w:t>sFigure</w:t>
      </w:r>
      <w:proofErr w:type="spellEnd"/>
      <w:r w:rsidRPr="00FA27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degrees for the nodes</w:t>
      </w:r>
      <w:r w:rsidR="006F6FB2">
        <w:rPr>
          <w:rFonts w:ascii="Times New Roman" w:hAnsi="Times New Roman" w:cs="Times New Roman"/>
          <w:sz w:val="24"/>
          <w:szCs w:val="24"/>
          <w:lang w:val="en-US"/>
        </w:rPr>
        <w:t xml:space="preserve"> (participants) in a network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der different conditions. </w:t>
      </w:r>
      <w:r w:rsidRPr="00FA2720">
        <w:rPr>
          <w:rFonts w:ascii="Times New Roman" w:hAnsi="Times New Roman" w:cs="Times New Roman"/>
          <w:sz w:val="24"/>
          <w:szCs w:val="24"/>
          <w:lang w:val="en-US"/>
        </w:rPr>
        <w:t>This graph illustrates how different mental st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0A08">
        <w:rPr>
          <w:rFonts w:ascii="Times New Roman" w:hAnsi="Times New Roman" w:cs="Times New Roman"/>
          <w:sz w:val="24"/>
          <w:szCs w:val="24"/>
          <w:lang w:val="en-US"/>
        </w:rPr>
        <w:t xml:space="preserve">– meditating, </w:t>
      </w:r>
      <w:r w:rsidRPr="00FA2720">
        <w:rPr>
          <w:rFonts w:ascii="Times New Roman" w:hAnsi="Times New Roman" w:cs="Times New Roman"/>
          <w:sz w:val="24"/>
          <w:szCs w:val="24"/>
          <w:lang w:val="en-US"/>
        </w:rPr>
        <w:t xml:space="preserve">resting, and </w:t>
      </w:r>
      <w:r w:rsidR="00D70A08" w:rsidRPr="00FA2720">
        <w:rPr>
          <w:rFonts w:ascii="Times New Roman" w:hAnsi="Times New Roman" w:cs="Times New Roman"/>
          <w:sz w:val="24"/>
          <w:szCs w:val="24"/>
          <w:lang w:val="en-US"/>
        </w:rPr>
        <w:t>listening to high-</w:t>
      </w:r>
      <w:r w:rsidR="00D70A08" w:rsidRPr="00FA2720">
        <w:rPr>
          <w:rFonts w:ascii="Times New Roman" w:hAnsi="Times New Roman" w:cs="Times New Roman"/>
          <w:sz w:val="24"/>
          <w:szCs w:val="24"/>
          <w:lang w:val="en-US"/>
        </w:rPr>
        <w:lastRenderedPageBreak/>
        <w:t>entropy music</w:t>
      </w:r>
      <w:r w:rsidR="00D70A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uld </w:t>
      </w:r>
      <w:r w:rsidRPr="00FA2720">
        <w:rPr>
          <w:rFonts w:ascii="Times New Roman" w:hAnsi="Times New Roman" w:cs="Times New Roman"/>
          <w:sz w:val="24"/>
          <w:szCs w:val="24"/>
          <w:lang w:val="en-US"/>
        </w:rPr>
        <w:t>lead to distinct patterns of brain connectivity. The quantitative graph-theoretic measures (clustering coefficient and small-world index) confirm that meditation supports a balance of local and global efficiency, while music listening fosters relatively strong overall synchronization, and rest shows the least connectivity among the three conditions.</w:t>
      </w:r>
    </w:p>
    <w:sectPr w:rsidR="0006327B" w:rsidRPr="00FC1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033"/>
    <w:rsid w:val="0006327B"/>
    <w:rsid w:val="001C37AD"/>
    <w:rsid w:val="00453567"/>
    <w:rsid w:val="006F6FB2"/>
    <w:rsid w:val="00CD5BB9"/>
    <w:rsid w:val="00D70A08"/>
    <w:rsid w:val="00FA2720"/>
    <w:rsid w:val="00FC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AE3B8"/>
  <w15:chartTrackingRefBased/>
  <w15:docId w15:val="{3E925C9D-7AFF-49BB-A3E1-650016B88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0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0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 Leung</dc:creator>
  <cp:keywords/>
  <dc:description/>
  <cp:lastModifiedBy>Hank Leung</cp:lastModifiedBy>
  <cp:revision>5</cp:revision>
  <dcterms:created xsi:type="dcterms:W3CDTF">2025-01-09T07:49:00Z</dcterms:created>
  <dcterms:modified xsi:type="dcterms:W3CDTF">2025-03-04T10:39:00Z</dcterms:modified>
</cp:coreProperties>
</file>